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50F" w:rsidRDefault="0058550F" w:rsidP="0058550F">
      <w:pPr>
        <w:pStyle w:val="BodyA"/>
        <w:rPr>
          <w:rStyle w:val="Ninguno"/>
          <w:b/>
          <w:bCs/>
          <w:lang w:val="it-IT"/>
        </w:rPr>
      </w:pPr>
      <w:r>
        <w:rPr>
          <w:rStyle w:val="Ninguno"/>
          <w:b/>
          <w:bCs/>
          <w:lang w:val="it-IT"/>
        </w:rPr>
        <w:t>Supplemental Digital Content (SDC)</w:t>
      </w:r>
    </w:p>
    <w:p w:rsidR="0058550F" w:rsidRDefault="0058550F" w:rsidP="0058550F">
      <w:pPr>
        <w:pStyle w:val="BodyA"/>
        <w:rPr>
          <w:rStyle w:val="NoneA"/>
        </w:rPr>
      </w:pPr>
      <w:r>
        <w:rPr>
          <w:rStyle w:val="Ninguno"/>
        </w:rPr>
        <w:t>The PRISMA-2020 checklist and flow diagram are provided as Supplemental Digital Content at [</w:t>
      </w:r>
      <w:hyperlink r:id="rId4" w:history="1">
        <w:r>
          <w:rPr>
            <w:rStyle w:val="Hyperlink2"/>
          </w:rPr>
          <w:t>https://l1nk.dev/wDvDb</w:t>
        </w:r>
      </w:hyperlink>
      <w:r>
        <w:rPr>
          <w:rStyle w:val="Ninguno"/>
          <w:lang w:val="pt-PT"/>
        </w:rPr>
        <w:t xml:space="preserve">] </w:t>
      </w:r>
    </w:p>
    <w:p w:rsidR="00056273" w:rsidRDefault="00056273">
      <w:bookmarkStart w:id="0" w:name="_GoBack"/>
      <w:bookmarkEnd w:id="0"/>
    </w:p>
    <w:sectPr w:rsidR="00056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50F"/>
    <w:rsid w:val="000077DD"/>
    <w:rsid w:val="000344A7"/>
    <w:rsid w:val="00037A01"/>
    <w:rsid w:val="00056273"/>
    <w:rsid w:val="00066046"/>
    <w:rsid w:val="00075ED7"/>
    <w:rsid w:val="000A7DB3"/>
    <w:rsid w:val="000B400E"/>
    <w:rsid w:val="000D38AB"/>
    <w:rsid w:val="000D6795"/>
    <w:rsid w:val="000E3AC2"/>
    <w:rsid w:val="00126507"/>
    <w:rsid w:val="001307A1"/>
    <w:rsid w:val="00146A08"/>
    <w:rsid w:val="001739B0"/>
    <w:rsid w:val="001A2D1A"/>
    <w:rsid w:val="001A7D76"/>
    <w:rsid w:val="001B29EB"/>
    <w:rsid w:val="001B361E"/>
    <w:rsid w:val="001D17F7"/>
    <w:rsid w:val="002350A0"/>
    <w:rsid w:val="00237B92"/>
    <w:rsid w:val="00240110"/>
    <w:rsid w:val="00240620"/>
    <w:rsid w:val="002434FA"/>
    <w:rsid w:val="00253F78"/>
    <w:rsid w:val="002617F8"/>
    <w:rsid w:val="00261DED"/>
    <w:rsid w:val="002800F2"/>
    <w:rsid w:val="002860AD"/>
    <w:rsid w:val="00291A87"/>
    <w:rsid w:val="00303F76"/>
    <w:rsid w:val="003123D0"/>
    <w:rsid w:val="00323BF3"/>
    <w:rsid w:val="0032533C"/>
    <w:rsid w:val="003534D1"/>
    <w:rsid w:val="00362FAE"/>
    <w:rsid w:val="00384A6B"/>
    <w:rsid w:val="00391F2B"/>
    <w:rsid w:val="0039375A"/>
    <w:rsid w:val="003A72DB"/>
    <w:rsid w:val="003B458D"/>
    <w:rsid w:val="003C448B"/>
    <w:rsid w:val="003E0373"/>
    <w:rsid w:val="003F2901"/>
    <w:rsid w:val="003F34F8"/>
    <w:rsid w:val="00454CBD"/>
    <w:rsid w:val="00461C51"/>
    <w:rsid w:val="0049366B"/>
    <w:rsid w:val="004A5B76"/>
    <w:rsid w:val="004C18FC"/>
    <w:rsid w:val="004E6D8C"/>
    <w:rsid w:val="00521098"/>
    <w:rsid w:val="0054485D"/>
    <w:rsid w:val="00564462"/>
    <w:rsid w:val="0058550F"/>
    <w:rsid w:val="005A0754"/>
    <w:rsid w:val="005A460C"/>
    <w:rsid w:val="005C74F0"/>
    <w:rsid w:val="005E3A72"/>
    <w:rsid w:val="00612F3B"/>
    <w:rsid w:val="006275F8"/>
    <w:rsid w:val="006405FB"/>
    <w:rsid w:val="00654DF5"/>
    <w:rsid w:val="00665DCF"/>
    <w:rsid w:val="00695DCF"/>
    <w:rsid w:val="006C1339"/>
    <w:rsid w:val="006C496E"/>
    <w:rsid w:val="006E745D"/>
    <w:rsid w:val="0071028B"/>
    <w:rsid w:val="00716A8D"/>
    <w:rsid w:val="00743484"/>
    <w:rsid w:val="007661AA"/>
    <w:rsid w:val="00767071"/>
    <w:rsid w:val="0077153B"/>
    <w:rsid w:val="0078266D"/>
    <w:rsid w:val="007B0CA3"/>
    <w:rsid w:val="007B2E4F"/>
    <w:rsid w:val="007D5460"/>
    <w:rsid w:val="008067BC"/>
    <w:rsid w:val="008321C4"/>
    <w:rsid w:val="008370D8"/>
    <w:rsid w:val="00851D76"/>
    <w:rsid w:val="00861AA2"/>
    <w:rsid w:val="0088175C"/>
    <w:rsid w:val="008A6BD1"/>
    <w:rsid w:val="008A7A76"/>
    <w:rsid w:val="008E5F18"/>
    <w:rsid w:val="008E7E59"/>
    <w:rsid w:val="008F40A8"/>
    <w:rsid w:val="008F6A9E"/>
    <w:rsid w:val="00980984"/>
    <w:rsid w:val="009B5943"/>
    <w:rsid w:val="009C410F"/>
    <w:rsid w:val="009D564A"/>
    <w:rsid w:val="009E4882"/>
    <w:rsid w:val="00A23A90"/>
    <w:rsid w:val="00A314B1"/>
    <w:rsid w:val="00A56BDE"/>
    <w:rsid w:val="00A7131D"/>
    <w:rsid w:val="00A8578D"/>
    <w:rsid w:val="00AA49BA"/>
    <w:rsid w:val="00AC2F09"/>
    <w:rsid w:val="00AE595F"/>
    <w:rsid w:val="00AF1883"/>
    <w:rsid w:val="00B255F0"/>
    <w:rsid w:val="00B36D06"/>
    <w:rsid w:val="00B37D44"/>
    <w:rsid w:val="00B45166"/>
    <w:rsid w:val="00B55E10"/>
    <w:rsid w:val="00B93514"/>
    <w:rsid w:val="00BA611D"/>
    <w:rsid w:val="00BC3499"/>
    <w:rsid w:val="00BD6D5C"/>
    <w:rsid w:val="00BE10E3"/>
    <w:rsid w:val="00C35B3F"/>
    <w:rsid w:val="00C50214"/>
    <w:rsid w:val="00C573AC"/>
    <w:rsid w:val="00CA5760"/>
    <w:rsid w:val="00CC015E"/>
    <w:rsid w:val="00CC16E9"/>
    <w:rsid w:val="00CF4C12"/>
    <w:rsid w:val="00D26BC5"/>
    <w:rsid w:val="00D32476"/>
    <w:rsid w:val="00D470EA"/>
    <w:rsid w:val="00D666C9"/>
    <w:rsid w:val="00D71040"/>
    <w:rsid w:val="00D838AA"/>
    <w:rsid w:val="00D94354"/>
    <w:rsid w:val="00DA0C4B"/>
    <w:rsid w:val="00DB58F1"/>
    <w:rsid w:val="00DF7434"/>
    <w:rsid w:val="00E12CF1"/>
    <w:rsid w:val="00E54314"/>
    <w:rsid w:val="00EC0828"/>
    <w:rsid w:val="00ED1217"/>
    <w:rsid w:val="00ED185F"/>
    <w:rsid w:val="00ED5151"/>
    <w:rsid w:val="00ED663D"/>
    <w:rsid w:val="00ED68CD"/>
    <w:rsid w:val="00EF3CF8"/>
    <w:rsid w:val="00F00F71"/>
    <w:rsid w:val="00F229B5"/>
    <w:rsid w:val="00F91157"/>
    <w:rsid w:val="00F95615"/>
    <w:rsid w:val="00FC5D75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644ED-95C3-4D17-9A07-152625FF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58550F"/>
  </w:style>
  <w:style w:type="character" w:customStyle="1" w:styleId="NoneA">
    <w:name w:val="None A"/>
    <w:basedOn w:val="Ninguno"/>
    <w:rsid w:val="0058550F"/>
  </w:style>
  <w:style w:type="paragraph" w:customStyle="1" w:styleId="BodyA">
    <w:name w:val="Body A"/>
    <w:rsid w:val="0058550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2">
    <w:name w:val="Hyperlink.2"/>
    <w:basedOn w:val="Ninguno"/>
    <w:rsid w:val="0058550F"/>
    <w:rPr>
      <w:u w:val="single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1nk.dev/wDv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HP Inc.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</dc:creator>
  <cp:keywords/>
  <dc:description/>
  <cp:lastModifiedBy>Ramya R</cp:lastModifiedBy>
  <cp:revision>1</cp:revision>
  <dcterms:created xsi:type="dcterms:W3CDTF">2026-03-28T08:41:00Z</dcterms:created>
  <dcterms:modified xsi:type="dcterms:W3CDTF">2026-03-28T08:42:00Z</dcterms:modified>
</cp:coreProperties>
</file>